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7D5ED" w14:textId="77777777" w:rsidR="00AC1A08" w:rsidRPr="002B6FA0" w:rsidRDefault="00AC1A08" w:rsidP="00AC1A08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AC1A08">
        <w:rPr>
          <w:rFonts w:ascii="Times New Roman" w:hAnsi="Times New Roman" w:cs="Times New Roman"/>
          <w:b/>
          <w:bCs/>
          <w:sz w:val="24"/>
          <w:szCs w:val="24"/>
        </w:rPr>
        <w:t>Supplemental Table S1</w:t>
      </w:r>
      <w:r w:rsidRPr="00AC1A08">
        <w:rPr>
          <w:rFonts w:ascii="Times New Roman" w:hAnsi="Times New Roman" w:cs="Times New Roman"/>
          <w:sz w:val="24"/>
          <w:szCs w:val="24"/>
        </w:rPr>
        <w:t>.</w:t>
      </w:r>
      <w:r w:rsidRPr="00AC1A08">
        <w:t xml:space="preserve"> </w:t>
      </w:r>
      <w:r w:rsidRPr="00AC1A08">
        <w:rPr>
          <w:rFonts w:ascii="Times New Roman" w:hAnsi="Times New Roman" w:cs="Times New Roman"/>
          <w:sz w:val="24"/>
          <w:szCs w:val="24"/>
        </w:rPr>
        <w:t>Validation of 17 ASD targets in multiple methods</w:t>
      </w:r>
      <w:r w:rsidRPr="00AC1A0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2552"/>
        <w:gridCol w:w="1503"/>
        <w:gridCol w:w="1675"/>
        <w:gridCol w:w="1904"/>
        <w:gridCol w:w="964"/>
        <w:gridCol w:w="1868"/>
      </w:tblGrid>
      <w:tr w:rsidR="00AC1A08" w:rsidRPr="00F51CDF" w14:paraId="3A746EDD" w14:textId="77777777" w:rsidTr="00271D8E">
        <w:trPr>
          <w:trHeight w:val="46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CA1B" w14:textId="77777777" w:rsidR="00AC1A08" w:rsidRPr="00F51CDF" w:rsidRDefault="00AC1A08" w:rsidP="00271D8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1B96" w14:textId="77777777" w:rsidR="00AC1A08" w:rsidRPr="00F51CDF" w:rsidRDefault="00AC1A08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-</w:t>
            </w:r>
            <w:proofErr w:type="spellStart"/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QTL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4905" w14:textId="77777777" w:rsidR="00AC1A08" w:rsidRPr="00F51CDF" w:rsidRDefault="00AC1A08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-</w:t>
            </w:r>
            <w:proofErr w:type="spellStart"/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QTL</w:t>
            </w:r>
            <w:proofErr w:type="spellEnd"/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24A6" w14:textId="77777777" w:rsidR="00AC1A08" w:rsidRPr="00F51CDF" w:rsidRDefault="00AC1A08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loc</w:t>
            </w:r>
            <w:proofErr w:type="spellEnd"/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DA6F" w14:textId="77777777" w:rsidR="00AC1A08" w:rsidRPr="00F51CDF" w:rsidRDefault="00AC1A08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WAS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9DFA" w14:textId="77777777" w:rsidR="00AC1A08" w:rsidRPr="00F51CDF" w:rsidRDefault="00AC1A08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R</w:t>
            </w:r>
          </w:p>
        </w:tc>
      </w:tr>
      <w:tr w:rsidR="00AC1A08" w:rsidRPr="00F51CDF" w14:paraId="6CFAD881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F578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2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6A0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D48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9618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08FC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8576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71A589AA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C87E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L17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EE3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A0B6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1C38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95D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5764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62FBB710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4600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68F5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5BB1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633A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FF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7E50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9F87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22D6836D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C36B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D236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2A6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BCC3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FF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5265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A018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7AC8513C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BAC0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1C89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3DE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BC29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FF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2292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54A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59495AE2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6454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15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DC54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7F6C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449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FF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B406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2A29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0019C184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70D5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NL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853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B62F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27B5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FD55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70A9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51A9BE2D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8851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BR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8170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9075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D27C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FF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D429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FF23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35E2065D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A3BA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SL1-AS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1F8B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C79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018C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0532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FE84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00930EB7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F3BB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7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D86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9730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C72E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923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1D12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C1A08" w:rsidRPr="00F51CDF" w14:paraId="25C0EA52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76C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7A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22C4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7F3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263B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A74A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D1E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270F2443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E22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T-AS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017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985F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2B35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FF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8106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84D1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16A7CBF3" w14:textId="77777777" w:rsidTr="00271D8E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EC1E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M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0335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C699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93DA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FF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FBD7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6BA7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38F6224E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DA6E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L2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8DCB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8ACC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9D15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1AD4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F595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</w:tr>
      <w:tr w:rsidR="00AC1A08" w:rsidRPr="00F51CDF" w14:paraId="01D43BAE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79F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H-AS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9E12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F42C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41CE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FF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658E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041B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C1A08" w:rsidRPr="00F51CDF" w14:paraId="1B69D711" w14:textId="77777777" w:rsidTr="00271D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3AB5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SG00000285675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09F2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71BD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3DEB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FF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4D8B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99EC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C1A08" w:rsidRPr="00F51CDF" w14:paraId="20D1E3B3" w14:textId="77777777" w:rsidTr="00271D8E">
        <w:trPr>
          <w:trHeight w:val="1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62F8" w14:textId="77777777" w:rsidR="00AC1A08" w:rsidRPr="00F51CDF" w:rsidRDefault="00AC1A08" w:rsidP="00271D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8566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9BFC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EEDC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93F5E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E3FE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883B" w14:textId="77777777" w:rsidR="00AC1A08" w:rsidRPr="00F51CDF" w:rsidRDefault="00AC1A08" w:rsidP="00271D8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C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F192092" w14:textId="77777777" w:rsidR="00AC1A08" w:rsidRPr="008F4EBE" w:rsidRDefault="00AC1A08" w:rsidP="00AC1A08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F4EBE">
        <w:rPr>
          <w:rFonts w:ascii="Times New Roman" w:hAnsi="Times New Roman" w:cs="Times New Roman" w:hint="eastAsia"/>
          <w:sz w:val="24"/>
          <w:szCs w:val="24"/>
        </w:rPr>
        <w:t>MR</w:t>
      </w:r>
      <w:r>
        <w:rPr>
          <w:rFonts w:ascii="Times New Roman" w:hAnsi="Times New Roman" w:cs="Times New Roman" w:hint="eastAsia"/>
          <w:sz w:val="24"/>
          <w:szCs w:val="24"/>
        </w:rPr>
        <w:t xml:space="preserve">, Mendelian Randomization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QT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F4EBE">
        <w:rPr>
          <w:rFonts w:ascii="Times New Roman" w:hAnsi="Times New Roman" w:cs="Times New Roman"/>
          <w:sz w:val="24"/>
          <w:szCs w:val="24"/>
        </w:rPr>
        <w:t xml:space="preserve"> expression quantitative trait loci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QT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F4EBE">
        <w:rPr>
          <w:rFonts w:ascii="Times New Roman" w:hAnsi="Times New Roman" w:cs="Times New Roman"/>
          <w:sz w:val="24"/>
          <w:szCs w:val="24"/>
        </w:rPr>
        <w:t>protein quantitative trait loci</w:t>
      </w:r>
      <w:r>
        <w:rPr>
          <w:rFonts w:ascii="Times New Roman" w:hAnsi="Times New Roman" w:cs="Times New Roman" w:hint="eastAsia"/>
          <w:sz w:val="24"/>
          <w:szCs w:val="24"/>
        </w:rPr>
        <w:t>; TWAS:</w:t>
      </w:r>
      <w:r w:rsidRPr="008F4EBE">
        <w:rPr>
          <w:rFonts w:ascii="Times New Roman" w:hAnsi="Times New Roman" w:cs="Times New Roman"/>
          <w:sz w:val="24"/>
          <w:szCs w:val="24"/>
        </w:rPr>
        <w:t xml:space="preserve"> transcriptome-wide association studies</w:t>
      </w:r>
      <w:r>
        <w:rPr>
          <w:rFonts w:ascii="Times New Roman" w:hAnsi="Times New Roman" w:cs="Times New Roman" w:hint="eastAsia"/>
          <w:sz w:val="24"/>
          <w:szCs w:val="24"/>
        </w:rPr>
        <w:t xml:space="preserve">; SMR, </w:t>
      </w:r>
      <w:r w:rsidRPr="008F4EBE">
        <w:rPr>
          <w:rFonts w:ascii="Times New Roman" w:hAnsi="Times New Roman" w:cs="Times New Roman"/>
          <w:sz w:val="24"/>
          <w:szCs w:val="24"/>
        </w:rPr>
        <w:t>Summary-data-based</w:t>
      </w:r>
      <w:r>
        <w:rPr>
          <w:rFonts w:ascii="Times New Roman" w:hAnsi="Times New Roman" w:cs="Times New Roman" w:hint="eastAsia"/>
          <w:sz w:val="24"/>
          <w:szCs w:val="24"/>
        </w:rPr>
        <w:t xml:space="preserve"> Mendelian Randomization.</w:t>
      </w:r>
    </w:p>
    <w:p w14:paraId="235D0997" w14:textId="77777777" w:rsidR="00F93219" w:rsidRPr="00AC1A08" w:rsidRDefault="00F93219">
      <w:pPr>
        <w:rPr>
          <w:rFonts w:hint="eastAsia"/>
        </w:rPr>
      </w:pPr>
    </w:p>
    <w:sectPr w:rsidR="00F93219" w:rsidRPr="00AC1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5E9BE2" w14:textId="77777777" w:rsidR="00B94B07" w:rsidRDefault="00B94B07" w:rsidP="00AC1A08">
      <w:pPr>
        <w:rPr>
          <w:rFonts w:hint="eastAsia"/>
        </w:rPr>
      </w:pPr>
      <w:r>
        <w:separator/>
      </w:r>
    </w:p>
  </w:endnote>
  <w:endnote w:type="continuationSeparator" w:id="0">
    <w:p w14:paraId="235D4E0A" w14:textId="77777777" w:rsidR="00B94B07" w:rsidRDefault="00B94B07" w:rsidP="00AC1A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0B1B8C" w14:textId="77777777" w:rsidR="00B94B07" w:rsidRDefault="00B94B07" w:rsidP="00AC1A08">
      <w:pPr>
        <w:rPr>
          <w:rFonts w:hint="eastAsia"/>
        </w:rPr>
      </w:pPr>
      <w:r>
        <w:separator/>
      </w:r>
    </w:p>
  </w:footnote>
  <w:footnote w:type="continuationSeparator" w:id="0">
    <w:p w14:paraId="6774CB08" w14:textId="77777777" w:rsidR="00B94B07" w:rsidRDefault="00B94B07" w:rsidP="00AC1A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195"/>
    <w:rsid w:val="00456195"/>
    <w:rsid w:val="006970EC"/>
    <w:rsid w:val="009073E1"/>
    <w:rsid w:val="00AC1A08"/>
    <w:rsid w:val="00B94B07"/>
    <w:rsid w:val="00F9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5A5D54-6760-4874-9142-35104889E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A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A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A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A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3:00Z</dcterms:created>
  <dcterms:modified xsi:type="dcterms:W3CDTF">2024-07-17T07:53:00Z</dcterms:modified>
</cp:coreProperties>
</file>